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Coefficient table for model 1 (GR). Biomass coefficients (±SE), t and P values (in parentheses) among different levels of genotype richness (GR) are presented. Intercept ± SE (when baseline = GR</w:t>
      </w:r>
      <w:r>
        <w:rPr>
          <w:vertAlign w:val="subscript"/>
        </w:rPr>
        <w:t>1</w:t>
      </w:r>
      <w:r>
        <w:rPr/>
        <w:t xml:space="preserve">): </w:t>
      </w:r>
      <w:r>
        <w:rPr>
          <w:lang w:val="fr-FR"/>
        </w:rPr>
        <w:t>38.60 ± 2.58, t = 14.98</w:t>
      </w:r>
      <w:r>
        <w:rPr/>
        <w:t>, p &lt; 0.</w:t>
      </w:r>
      <w:r>
        <w:rPr>
          <w:lang w:val="fr-FR"/>
        </w:rPr>
        <w:t>0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9370</wp:posOffset>
                </wp:positionV>
                <wp:extent cx="4526280" cy="19113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1911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43"/>
                              <w:gridCol w:w="2065"/>
                              <w:gridCol w:w="2160"/>
                              <w:gridCol w:w="2160"/>
                            </w:tblGrid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143" w:hanging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4.70 ± 3.01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.5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119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1.56 ± 2.8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.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001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6.87 ± 3.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.2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232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0" w:hRule="atLeast"/>
                              </w:trPr>
                              <w:tc>
                                <w:tcPr>
                                  <w:tcW w:w="7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R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 xml:space="preserve">22.24 ± 3.64 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6.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&lt;0.0001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7.54 ± 3.7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4.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&lt;0.0001)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10.67 ± 3.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ourier New" w:hAnsi="Courier New" w:cs="Courier New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2.9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ourier New" w:ascii="Courier New" w:hAnsi="Courier New"/>
                                      <w:sz w:val="16"/>
                                      <w:szCs w:val="16"/>
                                    </w:rPr>
                                    <w:t>(0.00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150.5pt;mso-wrap-distance-left:0pt;mso-wrap-distance-right:9pt;mso-wrap-distance-top:0pt;mso-wrap-distance-bottom:0pt;margin-top:3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43"/>
                        <w:gridCol w:w="2065"/>
                        <w:gridCol w:w="2160"/>
                        <w:gridCol w:w="2160"/>
                      </w:tblGrid>
                      <w:tr>
                        <w:trPr>
                          <w:trHeight w:val="750" w:hRule="atLeast"/>
                        </w:trPr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143" w:hanging="0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750" w:hRule="atLeast"/>
                        </w:trPr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4.70 ± 3.01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.5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119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0" w:hRule="atLeast"/>
                        </w:trPr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1.56 ± 2.8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.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001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6.87 ± 3.0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.2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232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50" w:hRule="atLeast"/>
                        </w:trPr>
                        <w:tc>
                          <w:tcPr>
                            <w:tcW w:w="7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R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 xml:space="preserve">22.24 ± 3.64 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6.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&lt;0.0001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7.54 ± 3.7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4.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&lt;0.0001)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10.67 ± 3.6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ourier New" w:hAnsi="Courier New" w:cs="Courier New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2.9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6"/>
                                <w:szCs w:val="16"/>
                              </w:rPr>
                              <w:t>(0.00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7T13:50:00Z</dcterms:created>
  <dc:creator>soi537</dc:creator>
  <dc:description/>
  <cp:keywords/>
  <dc:language>en-US</dc:language>
  <cp:lastModifiedBy>soi537</cp:lastModifiedBy>
  <dcterms:modified xsi:type="dcterms:W3CDTF">2010-08-17T13:50:00Z</dcterms:modified>
  <cp:revision>1</cp:revision>
  <dc:subject/>
  <dc:title>Table S2</dc:title>
</cp:coreProperties>
</file>